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ListParagraph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  <w:szCs w:val="20"/>
        </w:rPr>
        <w:t>S2</w:t>
      </w:r>
      <w:r>
        <w:rPr>
          <w:rFonts w:cs="Arial" w:ascii="Arial" w:hAnsi="Arial"/>
          <w:b/>
          <w:sz w:val="22"/>
        </w:rPr>
        <w:t>. Results of ANOVAs examining feedback-evoked deactivations in DMN ROIs, with factors of GROUP (patients vs. controls) and FEEDBACK-VALENCE (negative vs. positive): Comparisons of cell-mean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66"/>
        <w:gridCol w:w="1097"/>
        <w:gridCol w:w="766"/>
        <w:gridCol w:w="817"/>
        <w:gridCol w:w="1097"/>
      </w:tblGrid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8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Valid Nega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eedbac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Valid 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eedback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OI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V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393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9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80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383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VS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13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L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8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R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1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L 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6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18"/>
                <w:szCs w:val="20"/>
              </w:rPr>
              <w:t>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4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L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2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7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</w:tr>
      <w:tr>
        <w:trPr>
          <w:trHeight w:val="24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1</w:t>
            </w:r>
          </w:p>
        </w:tc>
      </w:tr>
    </w:tbl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0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0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